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8F4D2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40C518F8" w14:textId="77777777"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708"/>
        <w:gridCol w:w="1850"/>
      </w:tblGrid>
      <w:tr w:rsidR="0068643A" w:rsidRPr="00EE17D5" w14:paraId="42DFE94A" w14:textId="77777777" w:rsidTr="007F78CD">
        <w:trPr>
          <w:tblHeader/>
          <w:tblCellSpacing w:w="15" w:type="dxa"/>
          <w:jc w:val="center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45BC58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FB580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120808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81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EFB93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80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A1950D" w14:textId="489D8DA1" w:rsidR="0068643A" w:rsidRPr="00EE17D5" w:rsidRDefault="00050531" w:rsidP="000505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50531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 reference in this</w:t>
            </w:r>
            <w:r>
              <w:rPr>
                <w:rFonts w:ascii="Arial" w:hAnsi="Arial" w:cs="Arial" w:hint="eastAsia"/>
                <w:b/>
                <w:bCs/>
                <w:color w:val="FFFFFF" w:themeColor="background1"/>
                <w:lang w:eastAsia="zh-CN"/>
              </w:rPr>
              <w:t xml:space="preserve"> </w:t>
            </w:r>
            <w:r w:rsidRPr="00050531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rotocol</w:t>
            </w:r>
          </w:p>
        </w:tc>
      </w:tr>
      <w:tr w:rsidR="0068643A" w:rsidRPr="00EE17D5" w14:paraId="1220999B" w14:textId="77777777" w:rsidTr="007F78CD">
        <w:trPr>
          <w:tblHeader/>
          <w:tblCellSpacing w:w="15" w:type="dxa"/>
          <w:jc w:val="center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05A65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CBCF2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D783D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EA3D3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23BBDA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80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E7728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FC24CE4" w14:textId="77777777" w:rsidTr="007F78CD">
        <w:trPr>
          <w:tblCellSpacing w:w="15" w:type="dxa"/>
          <w:jc w:val="center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7B181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6B7E15" w14:textId="77777777" w:rsidTr="007F78CD">
        <w:trPr>
          <w:tblCellSpacing w:w="15" w:type="dxa"/>
          <w:jc w:val="center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C99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72F8BF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0A6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133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85B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545325" w14:textId="0B5DC756" w:rsidR="0068643A" w:rsidRPr="002569CA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06A409" w14:textId="7956841A" w:rsidR="0068643A" w:rsidRPr="002569CA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CFAED5" w14:textId="050684D5" w:rsidR="0068643A" w:rsidRPr="00ED1008" w:rsidRDefault="00050531" w:rsidP="007F78CD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9F62AE">
              <w:rPr>
                <w:rFonts w:ascii="Arial" w:hAnsi="Arial" w:cs="Arial"/>
                <w:sz w:val="20"/>
                <w:szCs w:val="20"/>
                <w:lang w:eastAsia="zh-CN"/>
              </w:rPr>
              <w:t>-2</w:t>
            </w:r>
          </w:p>
        </w:tc>
      </w:tr>
      <w:tr w:rsidR="0068643A" w:rsidRPr="00FD6E06" w14:paraId="42DFC68A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D89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87D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18D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8B2C3D" w14:textId="10E25B7D" w:rsidR="0068643A" w:rsidRPr="002569CA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2D07EF" w14:textId="37D28D39" w:rsidR="0068643A" w:rsidRPr="002569CA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964B9F" w14:textId="0940CD42" w:rsidR="0068643A" w:rsidRPr="00FD6E06" w:rsidRDefault="007F78CD" w:rsidP="007F78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F78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43CB6EA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063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EE3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403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6B0EF9" w14:textId="1451C1C3" w:rsidR="0068643A" w:rsidRPr="002569CA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2A531A" w14:textId="64A815B2" w:rsidR="0068643A" w:rsidRPr="002569CA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C2F4F9" w14:textId="7C5444DE" w:rsidR="0068643A" w:rsidRPr="00ED1008" w:rsidRDefault="009F62AE" w:rsidP="007F78CD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54</w:t>
            </w:r>
            <w:r w:rsidR="005E324F">
              <w:rPr>
                <w:rFonts w:ascii="Arial" w:hAnsi="Arial" w:cs="Arial"/>
                <w:sz w:val="20"/>
                <w:szCs w:val="20"/>
                <w:lang w:eastAsia="zh-CN"/>
              </w:rPr>
              <w:t>-55</w:t>
            </w:r>
          </w:p>
        </w:tc>
      </w:tr>
      <w:tr w:rsidR="0068643A" w:rsidRPr="00FD6E06" w14:paraId="7EC394CE" w14:textId="77777777" w:rsidTr="007F78CD">
        <w:trPr>
          <w:tblCellSpacing w:w="15" w:type="dxa"/>
          <w:jc w:val="center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233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E14501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0A3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FA7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B96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614000" w14:textId="053689FE" w:rsidR="0068643A" w:rsidRPr="002569CA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E0F3EE" w14:textId="21B0E7D6" w:rsidR="0068643A" w:rsidRPr="002569CA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FAA038" w14:textId="6DCCC7EB" w:rsidR="0068643A" w:rsidRPr="00ED1008" w:rsidRDefault="009F62AE" w:rsidP="002569CA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-28</w:t>
            </w:r>
          </w:p>
        </w:tc>
      </w:tr>
      <w:tr w:rsidR="0068643A" w:rsidRPr="00FD6E06" w14:paraId="1E29DF4D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12E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637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246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0C23D0" w14:textId="17AB3D9D" w:rsidR="0068643A" w:rsidRPr="002569CA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C6C41E" w14:textId="0C624855" w:rsidR="0068643A" w:rsidRPr="002569CA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5E9FEB" w14:textId="201198DC" w:rsidR="0068643A" w:rsidRPr="00ED1008" w:rsidRDefault="009F62AE" w:rsidP="002569CA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1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2</w:t>
            </w:r>
            <w:r w:rsidR="005E324F">
              <w:rPr>
                <w:rFonts w:ascii="Arial" w:hAnsi="Arial" w:cs="Arial"/>
                <w:sz w:val="20"/>
                <w:szCs w:val="20"/>
                <w:lang w:eastAsia="zh-CN"/>
              </w:rPr>
              <w:t>60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263</w:t>
            </w:r>
          </w:p>
        </w:tc>
      </w:tr>
      <w:tr w:rsidR="0068643A" w:rsidRPr="00FD6E06" w14:paraId="5031A258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85A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741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8EE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98CB66" w14:textId="38D7DD6A" w:rsidR="0068643A" w:rsidRPr="002569CA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BFC139" w14:textId="5F2A4A30" w:rsidR="0068643A" w:rsidRPr="002569CA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CA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649841" w14:textId="7C340450" w:rsidR="0068643A" w:rsidRPr="00FD6E06" w:rsidRDefault="007F78CD" w:rsidP="002569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F78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D1010C6" w14:textId="77777777" w:rsidTr="007F78CD">
        <w:trPr>
          <w:tblCellSpacing w:w="15" w:type="dxa"/>
          <w:jc w:val="center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DF4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5B817C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04E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BE4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0DD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B98D76" w14:textId="0697E411" w:rsidR="0068643A" w:rsidRPr="004335A3" w:rsidRDefault="007F7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74C41C" w14:textId="17BDFEA9" w:rsidR="0068643A" w:rsidRPr="004335A3" w:rsidRDefault="007F7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940A4A" w14:textId="71E49D50" w:rsidR="0068643A" w:rsidRPr="00ED1008" w:rsidRDefault="001C6F29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F78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B24F145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372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132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292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3E07DD" w14:textId="4FFC58ED" w:rsidR="0068643A" w:rsidRPr="004335A3" w:rsidRDefault="007F7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C089CB" w14:textId="6C927F62" w:rsidR="0068643A" w:rsidRPr="004335A3" w:rsidRDefault="007F7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7308C9" w14:textId="57D41D7B" w:rsidR="0068643A" w:rsidRPr="00ED1008" w:rsidRDefault="001C6F29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F78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5C3719E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8AD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C1B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E1C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00A41E" w14:textId="2B4BC366" w:rsidR="0068643A" w:rsidRPr="004335A3" w:rsidRDefault="007F7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A4ED2F" w14:textId="33E3C9DD" w:rsidR="0068643A" w:rsidRPr="004335A3" w:rsidRDefault="007F7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2C1F8F" w14:textId="7DF38989" w:rsidR="0068643A" w:rsidRPr="00ED1008" w:rsidRDefault="001C6F29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F78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7C1EAC36" w14:textId="77777777" w:rsidTr="007F78CD">
        <w:trPr>
          <w:tblCellSpacing w:w="15" w:type="dxa"/>
          <w:jc w:val="center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5EA648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4B49FB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17D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537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3F9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65823A" w14:textId="377EC98B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41AF8E" w14:textId="6F9B07FB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F8B52D" w14:textId="5C2F8188" w:rsidR="0068643A" w:rsidRPr="00ED1008" w:rsidRDefault="005E324F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60-95</w:t>
            </w:r>
          </w:p>
        </w:tc>
      </w:tr>
      <w:tr w:rsidR="0068643A" w:rsidRPr="00FD6E06" w14:paraId="15FA8C8C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1D2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00B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CEA9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22FA6FA" w14:textId="48D1E2F7" w:rsidR="00676CFE" w:rsidRPr="00FD6E06" w:rsidRDefault="00676C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25B870" w14:textId="195744B6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215EA8" w14:textId="4D70F28E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390ED3" w14:textId="6824DA10" w:rsidR="0068643A" w:rsidRPr="00ED1008" w:rsidRDefault="005E324F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98-99</w:t>
            </w:r>
          </w:p>
        </w:tc>
      </w:tr>
      <w:tr w:rsidR="00BB4AE3" w:rsidRPr="00FD6E06" w14:paraId="259CB2A6" w14:textId="77777777" w:rsidTr="007F78CD">
        <w:trPr>
          <w:tblCellSpacing w:w="15" w:type="dxa"/>
          <w:jc w:val="center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7EE8CC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A7F3D7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E4E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175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79C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6BCE89" w14:textId="78069E7D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DF2FBE" w14:textId="4941EDEB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375AEB" w14:textId="46490E36" w:rsidR="0068643A" w:rsidRPr="00ED1008" w:rsidRDefault="005E324F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05-141</w:t>
            </w:r>
          </w:p>
        </w:tc>
      </w:tr>
      <w:tr w:rsidR="0068643A" w:rsidRPr="00FD6E06" w14:paraId="74FA8E21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24C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823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F8F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576657" w14:textId="2C8D5E0F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FDD427" w14:textId="1F68E6D6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C086A8" w14:textId="444A1CD5" w:rsidR="0068643A" w:rsidRPr="00ED1008" w:rsidRDefault="006C5D0A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4</w:t>
            </w:r>
            <w:r w:rsidR="005E324F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14</w:t>
            </w:r>
            <w:r w:rsidR="005E324F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, 14</w:t>
            </w:r>
            <w:r w:rsidR="005E324F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1</w:t>
            </w:r>
            <w:r w:rsidR="005E324F">
              <w:rPr>
                <w:rFonts w:ascii="Arial" w:hAnsi="Arial" w:cs="Arial"/>
                <w:sz w:val="20"/>
                <w:szCs w:val="20"/>
                <w:lang w:eastAsia="zh-CN"/>
              </w:rPr>
              <w:t>50</w:t>
            </w:r>
          </w:p>
        </w:tc>
      </w:tr>
      <w:tr w:rsidR="0068643A" w:rsidRPr="00FD6E06" w14:paraId="36141DF4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B83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265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D8F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F6DD0A" w14:textId="28F0E895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8A9C41" w14:textId="59C08EF7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99385C" w14:textId="39D55136" w:rsidR="0068643A" w:rsidRPr="00ED1008" w:rsidRDefault="006C5D0A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4</w:t>
            </w:r>
            <w:r w:rsidR="005E324F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14</w:t>
            </w:r>
            <w:r w:rsidR="005E324F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, 15</w:t>
            </w:r>
            <w:r w:rsidR="005E324F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BB4AE3" w:rsidRPr="00FD6E06" w14:paraId="435BCEDB" w14:textId="77777777" w:rsidTr="007F78CD">
        <w:trPr>
          <w:tblCellSpacing w:w="15" w:type="dxa"/>
          <w:jc w:val="center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DEF2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B79C81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B89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1E9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DC7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43894E" w14:textId="454F7CB6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F7364D" w14:textId="7F65138A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EAEDF4" w14:textId="4833A552" w:rsidR="0068643A" w:rsidRPr="001B4B91" w:rsidRDefault="00F7017D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4-155</w:t>
            </w:r>
          </w:p>
        </w:tc>
      </w:tr>
      <w:tr w:rsidR="0068643A" w:rsidRPr="00FD6E06" w14:paraId="7AB232F6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BEC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FBE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C88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C9003B" w14:textId="0892E75D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1AB6AC" w14:textId="4099C182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DE92CA" w14:textId="30F697EA" w:rsidR="0068643A" w:rsidRPr="00005031" w:rsidRDefault="006C5D0A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  <w:r w:rsidR="00F7017D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16</w:t>
            </w:r>
            <w:r w:rsidR="00F7017D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68643A" w:rsidRPr="00FD6E06" w14:paraId="40BBF616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9F092" w14:textId="4F9CDA8D" w:rsidR="0068643A" w:rsidRPr="00FD6E06" w:rsidRDefault="0068643A" w:rsidP="0039213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EC5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84C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AB4333" w14:textId="729BBDB4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3DF49D" w14:textId="4383A0AC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DDF2E4" w14:textId="7D7506EB" w:rsidR="0068643A" w:rsidRPr="00005031" w:rsidRDefault="006D0A46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6</w:t>
            </w:r>
            <w:r w:rsidR="00F7017D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16</w:t>
            </w:r>
            <w:r w:rsidR="00F7017D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68643A" w:rsidRPr="00FD6E06" w14:paraId="59242010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C7A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723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281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DC3EE8" w14:textId="62248AE4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663CFE" w14:textId="739AF282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3EDFFF" w14:textId="2CC42EBA" w:rsidR="0068643A" w:rsidRPr="001B4B91" w:rsidRDefault="00F7017D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69-174</w:t>
            </w:r>
          </w:p>
        </w:tc>
      </w:tr>
      <w:tr w:rsidR="0068643A" w:rsidRPr="00FD6E06" w14:paraId="5046A7A6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EEB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747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1F8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B7F17E" w14:textId="77C0B91F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B8549A" w14:textId="7E5C430C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926C05" w14:textId="2B93EAC0" w:rsidR="0068643A" w:rsidRPr="001B4B91" w:rsidRDefault="00511E1B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9-141</w:t>
            </w:r>
          </w:p>
        </w:tc>
      </w:tr>
      <w:tr w:rsidR="0068643A" w:rsidRPr="00FD6E06" w14:paraId="0015CD7B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A6F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55C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A4B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5AC84B" w14:textId="642B4191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C2A8FB" w14:textId="3B6F0045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D986D1" w14:textId="18494F27" w:rsidR="0068643A" w:rsidRPr="001B4B91" w:rsidRDefault="006D0A46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7</w:t>
            </w:r>
            <w:r w:rsidR="00F7017D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18</w:t>
            </w:r>
            <w:r w:rsidR="00F7017D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BB4AE3" w:rsidRPr="00FD6E06" w14:paraId="30E265B3" w14:textId="77777777" w:rsidTr="007F78CD">
        <w:trPr>
          <w:tblCellSpacing w:w="15" w:type="dxa"/>
          <w:jc w:val="center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89B1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3147F0B" w14:textId="77777777" w:rsidTr="004335A3">
        <w:trPr>
          <w:tblCellSpacing w:w="15" w:type="dxa"/>
          <w:jc w:val="center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448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A23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6EA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B157D4" w14:textId="2DAC7A57" w:rsidR="0068643A" w:rsidRPr="00FD6E06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834624" w14:textId="786AF867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26C306" w14:textId="0D0615B7" w:rsidR="0068643A" w:rsidRPr="001B4B91" w:rsidRDefault="006D0A46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0</w:t>
            </w:r>
            <w:r w:rsidR="00220A8C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20</w:t>
            </w:r>
            <w:r w:rsidR="00220A8C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68643A" w:rsidRPr="00FD6E06" w14:paraId="4122F46C" w14:textId="77777777" w:rsidTr="004335A3">
        <w:trPr>
          <w:tblCellSpacing w:w="15" w:type="dxa"/>
          <w:jc w:val="center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A95E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473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AD5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F966B4" w14:textId="02761672" w:rsidR="0068643A" w:rsidRPr="00FD6E06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E5CE93" w14:textId="54ECEC9A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32A64E" w14:textId="0656674C" w:rsidR="0068643A" w:rsidRPr="002B17E7" w:rsidRDefault="006D0A46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8</w:t>
            </w:r>
            <w:r w:rsidR="00F7017D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1</w:t>
            </w:r>
            <w:r w:rsidR="00220A8C">
              <w:rPr>
                <w:rFonts w:ascii="Arial" w:hAnsi="Arial" w:cs="Arial"/>
                <w:sz w:val="20"/>
                <w:szCs w:val="20"/>
                <w:lang w:eastAsia="zh-CN"/>
              </w:rPr>
              <w:t>99</w:t>
            </w:r>
          </w:p>
        </w:tc>
      </w:tr>
      <w:tr w:rsidR="0068643A" w:rsidRPr="00FD6E06" w14:paraId="31E5F6A1" w14:textId="77777777" w:rsidTr="004335A3">
        <w:trPr>
          <w:tblCellSpacing w:w="15" w:type="dxa"/>
          <w:jc w:val="center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7B74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E71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7B9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C3D049" w14:textId="67249052" w:rsidR="0068643A" w:rsidRPr="00FD6E06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1A7E54" w14:textId="1DC4C2CE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6D0F04" w14:textId="7963E9A1" w:rsidR="0068643A" w:rsidRPr="002B17E7" w:rsidRDefault="00B864AB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0</w:t>
            </w:r>
            <w:r w:rsidR="00F7017D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21</w:t>
            </w:r>
            <w:r w:rsidR="00F7017D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68643A" w:rsidRPr="00FD6E06" w14:paraId="7E54D7F0" w14:textId="77777777" w:rsidTr="004335A3">
        <w:trPr>
          <w:tblCellSpacing w:w="15" w:type="dxa"/>
          <w:jc w:val="center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340B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6E8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29F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84E584" w14:textId="1AEA4137" w:rsidR="0068643A" w:rsidRPr="00FD6E06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65F5C9" w14:textId="1E346039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92EB2C" w14:textId="63413DE8" w:rsidR="0068643A" w:rsidRPr="002B17E7" w:rsidRDefault="00B864AB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0</w:t>
            </w:r>
            <w:r w:rsidR="00F7017D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20</w:t>
            </w:r>
            <w:r w:rsidR="00F7017D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68643A" w:rsidRPr="00FD6E06" w14:paraId="37CFFB08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D14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C54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49E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06A676" w14:textId="249D0B50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sym w:font="Wingdings 2" w:char="F052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2CCF24" w14:textId="33E1BE1F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35C7D" w14:textId="4D62C78C" w:rsidR="0068643A" w:rsidRPr="002B17E7" w:rsidRDefault="00511E1B" w:rsidP="004335A3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B864AB">
              <w:rPr>
                <w:rFonts w:ascii="Arial" w:hAnsi="Arial" w:cs="Arial"/>
                <w:sz w:val="20"/>
                <w:szCs w:val="20"/>
                <w:lang w:eastAsia="zh-CN"/>
              </w:rPr>
              <w:t>00-20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68643A" w:rsidRPr="00FD6E06" w14:paraId="284DF70A" w14:textId="77777777" w:rsidTr="004335A3">
        <w:trPr>
          <w:tblCellSpacing w:w="15" w:type="dxa"/>
          <w:jc w:val="center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E30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D73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941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804053" w14:textId="1D1D358A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hAnsi="Arial" w:cs="Arial"/>
                <w:sz w:val="20"/>
                <w:szCs w:val="20"/>
              </w:rPr>
              <w:sym w:font="Wingdings 2" w:char="F0A3"/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306C05" w14:textId="03C415F1" w:rsidR="0068643A" w:rsidRPr="004335A3" w:rsidRDefault="00676C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35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52"/>
            </w:r>
          </w:p>
        </w:tc>
        <w:tc>
          <w:tcPr>
            <w:tcW w:w="1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ACDAAD" w14:textId="04D951F4" w:rsidR="0068643A" w:rsidRPr="00FD6E06" w:rsidRDefault="002569CA" w:rsidP="004335A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F78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520B0C7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639E5" w14:textId="77777777" w:rsidR="00725DBB" w:rsidRDefault="00725DBB" w:rsidP="00FD6E06">
      <w:pPr>
        <w:spacing w:after="0" w:line="240" w:lineRule="auto"/>
      </w:pPr>
      <w:r>
        <w:separator/>
      </w:r>
    </w:p>
  </w:endnote>
  <w:endnote w:type="continuationSeparator" w:id="0">
    <w:p w14:paraId="5A236275" w14:textId="77777777" w:rsidR="00725DBB" w:rsidRDefault="00725DB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2CE89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3E432AF" wp14:editId="3479271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BC803" w14:textId="77777777" w:rsidR="00725DBB" w:rsidRDefault="00725DBB" w:rsidP="00FD6E06">
      <w:pPr>
        <w:spacing w:after="0" w:line="240" w:lineRule="auto"/>
      </w:pPr>
      <w:r>
        <w:separator/>
      </w:r>
    </w:p>
  </w:footnote>
  <w:footnote w:type="continuationSeparator" w:id="0">
    <w:p w14:paraId="79A319CF" w14:textId="77777777" w:rsidR="00725DBB" w:rsidRDefault="00725DB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A29F7CC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1417F6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4941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5031"/>
    <w:rsid w:val="000355EF"/>
    <w:rsid w:val="00050531"/>
    <w:rsid w:val="001B4B91"/>
    <w:rsid w:val="001C6F29"/>
    <w:rsid w:val="001E1F26"/>
    <w:rsid w:val="001E4CA1"/>
    <w:rsid w:val="00220A8C"/>
    <w:rsid w:val="002253F7"/>
    <w:rsid w:val="002515DD"/>
    <w:rsid w:val="002569CA"/>
    <w:rsid w:val="002B17E7"/>
    <w:rsid w:val="002C439D"/>
    <w:rsid w:val="00392136"/>
    <w:rsid w:val="003D4F5B"/>
    <w:rsid w:val="003D5064"/>
    <w:rsid w:val="003F4B7A"/>
    <w:rsid w:val="004335A3"/>
    <w:rsid w:val="00441681"/>
    <w:rsid w:val="004B3D9C"/>
    <w:rsid w:val="00511E1B"/>
    <w:rsid w:val="005E324F"/>
    <w:rsid w:val="00664936"/>
    <w:rsid w:val="00676CFE"/>
    <w:rsid w:val="0068643A"/>
    <w:rsid w:val="0069099B"/>
    <w:rsid w:val="006C5D0A"/>
    <w:rsid w:val="006D0A46"/>
    <w:rsid w:val="00725DBB"/>
    <w:rsid w:val="00750A0E"/>
    <w:rsid w:val="0079208A"/>
    <w:rsid w:val="007924AC"/>
    <w:rsid w:val="007F78CD"/>
    <w:rsid w:val="008E4A74"/>
    <w:rsid w:val="00907AFD"/>
    <w:rsid w:val="009802EE"/>
    <w:rsid w:val="009A5D1F"/>
    <w:rsid w:val="009B20D2"/>
    <w:rsid w:val="009D229F"/>
    <w:rsid w:val="009F62AE"/>
    <w:rsid w:val="00A0782F"/>
    <w:rsid w:val="00AC7FBC"/>
    <w:rsid w:val="00AF5A7D"/>
    <w:rsid w:val="00B567D4"/>
    <w:rsid w:val="00B864AB"/>
    <w:rsid w:val="00BB4AE3"/>
    <w:rsid w:val="00BB4C97"/>
    <w:rsid w:val="00C108CE"/>
    <w:rsid w:val="00C6147D"/>
    <w:rsid w:val="00CA0F86"/>
    <w:rsid w:val="00CA6DD4"/>
    <w:rsid w:val="00D136A5"/>
    <w:rsid w:val="00D21D67"/>
    <w:rsid w:val="00D558EB"/>
    <w:rsid w:val="00DB7293"/>
    <w:rsid w:val="00DC32F8"/>
    <w:rsid w:val="00E62555"/>
    <w:rsid w:val="00ED1008"/>
    <w:rsid w:val="00EE17D5"/>
    <w:rsid w:val="00F7017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BC3B0"/>
  <w15:docId w15:val="{95D81EF5-89A6-48F8-A4BB-8F840F480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6E06"/>
  </w:style>
  <w:style w:type="character" w:customStyle="1" w:styleId="10">
    <w:name w:val="标题 1 字符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685</Words>
  <Characters>390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万 殊殊</cp:lastModifiedBy>
  <cp:revision>6</cp:revision>
  <dcterms:created xsi:type="dcterms:W3CDTF">2022-03-31T03:22:00Z</dcterms:created>
  <dcterms:modified xsi:type="dcterms:W3CDTF">2022-04-21T11:38:00Z</dcterms:modified>
</cp:coreProperties>
</file>